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7 Table. Path coefficients of meta-model 6 defined in Figure 2. See R scripts in SI-4 for details of the meta-model. * indicates significant relationships between predictor and response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4179"/>
        <w:gridCol w:w="1739"/>
        <w:gridCol w:w="1767"/>
        <w:gridCol w:w="1629"/>
      </w:tblGrid>
      <w:tr>
        <w:trPr>
          <w:trHeight w:val="65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47593470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412889e+00 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797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tertiary  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9379111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287403e+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1323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5800722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.873225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1342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:education_levelsecondar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2845868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5.377334e-01 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5966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intensity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perception_in_relation_to_healthgood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27574435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7.913862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1070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intensity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870317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181956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6900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intens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8.2234650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960471e+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001 ***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2.4772557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8.274611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035  **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as.numeric(mediator_motivation)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0190431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947379e-0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5182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815075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964143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5403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secondary:quality 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2178977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4.515162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6294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4829190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496724e+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7470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intens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1469727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565984e+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252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intensity:education_levelsecondary 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8.5375038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6.522639e+0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77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duration_hour:education_levelsecondar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4028431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6.749431e+0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0000    </w:t>
            </w:r>
          </w:p>
        </w:tc>
      </w:tr>
      <w:tr>
        <w:trPr>
          <w:trHeight w:val="7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intensity:education_leveltertiary 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3824230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6.786752e+0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0000</w:t>
            </w:r>
          </w:p>
        </w:tc>
      </w:tr>
    </w:tbl>
    <w:p>
      <w:pPr>
        <w:pStyle w:val="Normal"/>
        <w:spacing w:lineRule="auto" w:line="27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3:00Z</dcterms:modified>
  <cp:revision>3</cp:revision>
  <dc:subject/>
  <dc:title/>
</cp:coreProperties>
</file>